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69A1D" w14:textId="77777777" w:rsidR="002948AC" w:rsidRDefault="00000000">
      <w:pPr>
        <w:pStyle w:val="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2948AC" w14:paraId="2151A98C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2AF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3D2C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62A0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8353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948AC" w14:paraId="7A6E7863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21A5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1A338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3A84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A304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59150ACA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670C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2594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801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170C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2948AC" w14:paraId="397AF93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C2A6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16EC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338E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7D91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1B5B927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8A9FF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79BE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739E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6F81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2948AC" w14:paraId="1A25C3B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8B1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EEB6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918A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114F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6D173B0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156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FABF3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495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E740F" w14:textId="29A350AA" w:rsidR="002948AC" w:rsidRPr="00E8789F" w:rsidRDefault="00000000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2948AC" w14:paraId="6332335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D570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8E541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D7F7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CE10C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54E02D0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9FD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D24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9E3F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84D2" w14:textId="1B07DDA1" w:rsidR="002948AC" w:rsidRPr="00E8789F" w:rsidRDefault="00E8789F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72198F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3CF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686A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E6E5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0206" w14:textId="258B7040" w:rsidR="002948AC" w:rsidRPr="00E8789F" w:rsidRDefault="00E8789F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043088B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3DB9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D406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C0A7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B6B4F" w14:textId="15ABAD16" w:rsidR="002948AC" w:rsidRPr="00E8789F" w:rsidRDefault="00E8789F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452C674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DE9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7E2E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56D7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75C8" w14:textId="280C8595" w:rsidR="002948AC" w:rsidRPr="00E8789F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1D7D84F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DEAA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511B9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CA9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ABCB" w14:textId="18C9D77F" w:rsidR="002948AC" w:rsidRPr="00E8789F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4F1B8D5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2684B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F56A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BA3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1670" w14:textId="0ED5D462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4E9B17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4DD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5DDB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A267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2F66" w14:textId="346CB851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6C4BB2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F7F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3CBD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EF5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67F2" w14:textId="5DD0A4AB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7584CE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DD70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2EC21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6AAE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73FE" w14:textId="3C6263E7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274FC3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A3DE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3C5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998A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10C3" w14:textId="0EB9D90A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-5</w:t>
            </w:r>
          </w:p>
        </w:tc>
      </w:tr>
      <w:tr w:rsidR="002948AC" w14:paraId="6546D36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B53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436A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03D7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F09C5" w14:textId="37228963" w:rsidR="002948AC" w:rsidRPr="006C3EE7" w:rsidRDefault="00E8789F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06E616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4A8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83B8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CF48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7C5E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2948AC" w14:paraId="3B86E0A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BD2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8A8E8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80CF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E4557" w14:textId="10293801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948AC" w14:paraId="02D6FB3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AD3A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714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5C4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DA45B" w14:textId="3D1EFE26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466ED4F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15E9B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150F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CC7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9F45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2948AC" w14:paraId="6FE832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B25E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813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DB6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53B5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2948AC" w14:paraId="14F91BC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919DA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A221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58EF9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CF23" w14:textId="6799654F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2948AC" w14:paraId="554C71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6AC5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CF2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C40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6236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2948AC" w14:paraId="2282F3D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E691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3D1D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65DD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B185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43AD9DD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4AC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9FF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7B26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4D26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S1-S2</w:t>
            </w:r>
          </w:p>
        </w:tc>
      </w:tr>
      <w:tr w:rsidR="002948AC" w14:paraId="68F474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543B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5E90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68FF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8B855" w14:textId="2EE73271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2948AC" w14:paraId="22B0D3B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5FC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4D26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28312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2255" w14:textId="7090A0FD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6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2948AC" w14:paraId="2AF79E5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2690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51A8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70DF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08DB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2948AC" w14:paraId="42BAE4A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2ED8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F9FF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28A46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62B7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120101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33F6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D34EB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D8F7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3B0C" w14:textId="3AFF8BB0" w:rsidR="002948AC" w:rsidRPr="006C3EE7" w:rsidRDefault="006C3EE7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948AC" w14:paraId="4E894CD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31936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B0FAC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1846" w14:textId="77777777" w:rsidR="002948AC" w:rsidRDefault="002948A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E049" w14:textId="77777777" w:rsidR="002948AC" w:rsidRDefault="002948AC">
            <w:pPr>
              <w:spacing w:before="100" w:after="100"/>
              <w:ind w:left="100" w:right="100"/>
              <w:jc w:val="center"/>
            </w:pPr>
          </w:p>
        </w:tc>
      </w:tr>
      <w:tr w:rsidR="002948AC" w14:paraId="7E9E3B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389C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791C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091A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13CB" w14:textId="7D59EDFF" w:rsidR="002948AC" w:rsidRPr="006C3EE7" w:rsidRDefault="00000000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6C3EE7"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948AC" w14:paraId="38FA49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2E4D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06EE" w14:textId="77777777" w:rsidR="002948A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B2D3" w14:textId="77777777" w:rsidR="002948A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C24BE" w14:textId="35DEE534" w:rsidR="002948AC" w:rsidRPr="006C3EE7" w:rsidRDefault="00000000">
            <w:pPr>
              <w:spacing w:before="100" w:after="100"/>
              <w:ind w:left="100" w:right="100"/>
              <w:jc w:val="center"/>
              <w:rPr>
                <w:rFonts w:hint="eastAsia"/>
                <w:lang w:eastAsia="zh-CN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6C3EE7">
              <w:rPr>
                <w:rFonts w:ascii="DejaVu Sans" w:hAnsi="DejaVu Sans" w:cs="DejaVu Sans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14:paraId="74E51085" w14:textId="77777777" w:rsidR="002948AC" w:rsidRDefault="00000000">
      <w:pPr>
        <w:pStyle w:val="FirstParagraph"/>
      </w:pPr>
      <w:r>
        <w:t> </w:t>
      </w:r>
    </w:p>
    <w:p w14:paraId="12B7BE26" w14:textId="77777777" w:rsidR="002948AC" w:rsidRDefault="00000000">
      <w:pPr>
        <w:pStyle w:val="a0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ae"/>
          </w:rPr>
          <w:t>doi:10.1016/j.jval.2021.10.008</w:t>
        </w:r>
      </w:hyperlink>
      <w:bookmarkEnd w:id="0"/>
    </w:p>
    <w:sectPr w:rsidR="002948AC" w:rsidSect="002D4566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593D6" w14:textId="77777777" w:rsidR="002D4566" w:rsidRDefault="002D4566">
      <w:pPr>
        <w:spacing w:after="0"/>
      </w:pPr>
      <w:r>
        <w:separator/>
      </w:r>
    </w:p>
  </w:endnote>
  <w:endnote w:type="continuationSeparator" w:id="0">
    <w:p w14:paraId="4F47B3AE" w14:textId="77777777" w:rsidR="002D4566" w:rsidRDefault="002D45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DF433" w14:textId="77777777" w:rsidR="00000000" w:rsidRDefault="00000000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1E1734" w14:textId="77777777" w:rsidR="00000000" w:rsidRDefault="0000000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5CFC7" w14:textId="77777777" w:rsidR="002D4566" w:rsidRDefault="002D4566">
      <w:r>
        <w:separator/>
      </w:r>
    </w:p>
  </w:footnote>
  <w:footnote w:type="continuationSeparator" w:id="0">
    <w:p w14:paraId="588F2501" w14:textId="77777777" w:rsidR="002D4566" w:rsidRDefault="002D45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5C6879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0257717">
    <w:abstractNumId w:val="1"/>
  </w:num>
  <w:num w:numId="2" w16cid:durableId="1104887947">
    <w:abstractNumId w:val="0"/>
  </w:num>
  <w:num w:numId="3" w16cid:durableId="1687826526">
    <w:abstractNumId w:val="16"/>
  </w:num>
  <w:num w:numId="4" w16cid:durableId="1887446253">
    <w:abstractNumId w:val="16"/>
  </w:num>
  <w:num w:numId="5" w16cid:durableId="38019138">
    <w:abstractNumId w:val="16"/>
  </w:num>
  <w:num w:numId="6" w16cid:durableId="711616928">
    <w:abstractNumId w:val="16"/>
  </w:num>
  <w:num w:numId="7" w16cid:durableId="1899894035">
    <w:abstractNumId w:val="16"/>
  </w:num>
  <w:num w:numId="8" w16cid:durableId="1587881403">
    <w:abstractNumId w:val="16"/>
  </w:num>
  <w:num w:numId="9" w16cid:durableId="1150092608">
    <w:abstractNumId w:val="14"/>
  </w:num>
  <w:num w:numId="10" w16cid:durableId="525798197">
    <w:abstractNumId w:val="15"/>
  </w:num>
  <w:num w:numId="11" w16cid:durableId="600529852">
    <w:abstractNumId w:val="15"/>
  </w:num>
  <w:num w:numId="12" w16cid:durableId="63645305">
    <w:abstractNumId w:val="11"/>
  </w:num>
  <w:num w:numId="13" w16cid:durableId="26105379">
    <w:abstractNumId w:val="9"/>
  </w:num>
  <w:num w:numId="14" w16cid:durableId="1019623693">
    <w:abstractNumId w:val="8"/>
  </w:num>
  <w:num w:numId="15" w16cid:durableId="1390810439">
    <w:abstractNumId w:val="7"/>
  </w:num>
  <w:num w:numId="16" w16cid:durableId="305748275">
    <w:abstractNumId w:val="6"/>
  </w:num>
  <w:num w:numId="17" w16cid:durableId="482549034">
    <w:abstractNumId w:val="10"/>
  </w:num>
  <w:num w:numId="18" w16cid:durableId="649793377">
    <w:abstractNumId w:val="5"/>
  </w:num>
  <w:num w:numId="19" w16cid:durableId="543055885">
    <w:abstractNumId w:val="4"/>
  </w:num>
  <w:num w:numId="20" w16cid:durableId="961767677">
    <w:abstractNumId w:val="3"/>
  </w:num>
  <w:num w:numId="21" w16cid:durableId="1868374090">
    <w:abstractNumId w:val="2"/>
  </w:num>
  <w:num w:numId="22" w16cid:durableId="542906975">
    <w:abstractNumId w:val="17"/>
  </w:num>
  <w:num w:numId="23" w16cid:durableId="2109738593">
    <w:abstractNumId w:val="13"/>
  </w:num>
  <w:num w:numId="24" w16cid:durableId="71857692">
    <w:abstractNumId w:val="15"/>
  </w:num>
  <w:num w:numId="25" w16cid:durableId="115595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AC"/>
    <w:rsid w:val="002948AC"/>
    <w:rsid w:val="002D4566"/>
    <w:rsid w:val="006C3EE7"/>
    <w:rsid w:val="00E878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D577"/>
  <w15:docId w15:val="{AD8E2BD6-C5EF-42B1-A5D4-6B5DB706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TOC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">
    <w:name w:val="header"/>
    <w:basedOn w:val="a"/>
    <w:link w:val="af0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正文文本 字符"/>
    <w:basedOn w:val="a1"/>
    <w:link w:val="a0"/>
    <w:rsid w:val="003965E8"/>
  </w:style>
  <w:style w:type="character" w:customStyle="1" w:styleId="af0">
    <w:name w:val="页眉 字符"/>
    <w:basedOn w:val="a1"/>
    <w:link w:val="af"/>
    <w:rsid w:val="00390E4A"/>
  </w:style>
  <w:style w:type="paragraph" w:styleId="af1">
    <w:name w:val="footer"/>
    <w:basedOn w:val="a"/>
    <w:link w:val="af2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脚 字符"/>
    <w:basedOn w:val="a1"/>
    <w:link w:val="af1"/>
    <w:uiPriority w:val="99"/>
    <w:rsid w:val="00390E4A"/>
  </w:style>
  <w:style w:type="paragraph" w:styleId="af3">
    <w:name w:val="Balloon Text"/>
    <w:basedOn w:val="a"/>
    <w:link w:val="af4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1"/>
    <w:link w:val="af3"/>
    <w:semiHidden/>
    <w:rsid w:val="00C97736"/>
    <w:rPr>
      <w:rFonts w:ascii="Segoe UI" w:hAnsi="Segoe UI" w:cs="Segoe UI"/>
      <w:sz w:val="18"/>
      <w:szCs w:val="18"/>
    </w:rPr>
  </w:style>
  <w:style w:type="character" w:styleId="af5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f6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苏舒</cp:lastModifiedBy>
  <cp:revision>2</cp:revision>
  <dcterms:created xsi:type="dcterms:W3CDTF">2023-09-23T05:20:00Z</dcterms:created>
  <dcterms:modified xsi:type="dcterms:W3CDTF">2024-03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